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56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900"/>
        <w:gridCol w:w="1283"/>
        <w:gridCol w:w="869"/>
        <w:gridCol w:w="1345"/>
        <w:gridCol w:w="1491"/>
        <w:gridCol w:w="1491"/>
        <w:gridCol w:w="1491"/>
        <w:gridCol w:w="2340"/>
        <w:gridCol w:w="1801"/>
        <w:gridCol w:w="139"/>
        <w:gridCol w:w="1491"/>
      </w:tblGrid>
      <w:tr w14:paraId="37EDB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BE6D6" w:themeFill="accent2" w:themeFillTint="32"/>
            <w:vAlign w:val="top"/>
          </w:tcPr>
          <w:p w14:paraId="0B97CBF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3C495352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Country</w:t>
            </w:r>
          </w:p>
        </w:tc>
        <w:tc>
          <w:tcPr>
            <w:tcW w:w="12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61D373CE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Total </w:t>
            </w:r>
          </w:p>
          <w:p w14:paraId="3FCC971F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sample size </w:t>
            </w:r>
          </w:p>
          <w:p w14:paraId="3843A9F0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(intervention: </w:t>
            </w:r>
          </w:p>
          <w:p w14:paraId="137C8582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control), n</w:t>
            </w:r>
          </w:p>
        </w:tc>
        <w:tc>
          <w:tcPr>
            <w:tcW w:w="8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52939DC7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Mean </w:t>
            </w:r>
          </w:p>
          <w:p w14:paraId="2990EF90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age (SD), </w:t>
            </w:r>
          </w:p>
          <w:p w14:paraId="3D39EB85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years</w:t>
            </w:r>
          </w:p>
        </w:tc>
        <w:tc>
          <w:tcPr>
            <w:tcW w:w="13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53F23FAF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ale </w:t>
            </w:r>
          </w:p>
          <w:p w14:paraId="01A997EE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participants, </w:t>
            </w:r>
          </w:p>
          <w:p w14:paraId="0D7329EB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n (%) or </w:t>
            </w:r>
          </w:p>
          <w:p w14:paraId="1F588BB3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n/N (%)*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7C22B38C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Mean </w:t>
            </w:r>
          </w:p>
          <w:p w14:paraId="23566B87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LVEF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(SD)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, %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7BCB4706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Intervention </w:t>
            </w:r>
          </w:p>
          <w:p w14:paraId="68A24E6C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duration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67D0EA3D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CR session </w:t>
            </w:r>
          </w:p>
          <w:p w14:paraId="3B57DE1E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frequency </w:t>
            </w:r>
          </w:p>
        </w:tc>
        <w:tc>
          <w:tcPr>
            <w:tcW w:w="2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2012D4ED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Type of mHealth intervention</w:t>
            </w:r>
          </w:p>
        </w:tc>
        <w:tc>
          <w:tcPr>
            <w:tcW w:w="18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7DC17AC8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Control group</w:t>
            </w:r>
          </w:p>
        </w:tc>
        <w:tc>
          <w:tcPr>
            <w:tcW w:w="163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BE6D6" w:themeFill="accent2" w:themeFillTint="32"/>
            <w:vAlign w:val="top"/>
          </w:tcPr>
          <w:p w14:paraId="28A08139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Primary and </w:t>
            </w:r>
          </w:p>
          <w:p w14:paraId="3ED4E96F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 xml:space="preserve">secondary </w:t>
            </w:r>
          </w:p>
          <w:p w14:paraId="30807CD1">
            <w:pP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  <w:t>outcomes</w:t>
            </w:r>
          </w:p>
        </w:tc>
      </w:tr>
      <w:tr w14:paraId="03497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BE6D6" w:themeFill="accent2" w:themeFillTint="32"/>
            <w:vAlign w:val="top"/>
          </w:tcPr>
          <w:p w14:paraId="08BCCDA2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CBCR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BE6D6" w:themeFill="accent2" w:themeFillTint="32"/>
            <w:vAlign w:val="top"/>
          </w:tcPr>
          <w:p w14:paraId="07089E8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</w:tr>
      <w:tr w14:paraId="2AF5A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147B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wang et al. (2017)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33F0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2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CC6F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24:29)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5F15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12)</w:t>
            </w:r>
          </w:p>
        </w:tc>
        <w:tc>
          <w:tcPr>
            <w:tcW w:w="13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B415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75%)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C0A9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(17)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0E04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4241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ice weekly</w:t>
            </w:r>
          </w:p>
        </w:tc>
        <w:tc>
          <w:tcPr>
            <w:tcW w:w="23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22FD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icipants were loaned a laptop, 3G mobile broadband, blood pressure monitor, fingertip pulse oximeter, and dumbbells/resistance bands; exercise was supervised by a physiotherapist via internet-based videoconferencing; education was delivered using electronic slides and audio.</w:t>
            </w:r>
          </w:p>
        </w:tc>
        <w:tc>
          <w:tcPr>
            <w:tcW w:w="18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D4A4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e-based CR (CBCR), including education plus individualized aerobic and resistance exercise training.</w:t>
            </w:r>
          </w:p>
        </w:tc>
        <w:tc>
          <w:tcPr>
            <w:tcW w:w="163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2223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: 6MWT. Secondary: other functional measures, muscle strength, QoL, urinary incontinence, patient satisfaction, attendance, and adverse events.</w:t>
            </w:r>
          </w:p>
        </w:tc>
      </w:tr>
      <w:tr w14:paraId="7C86A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3770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midt et al. (20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59C3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tuga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DF8F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75:4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C98D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3 (10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E6BB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6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E706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rEF</w:t>
            </w: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103</w:t>
            </w:r>
          </w:p>
          <w:p w14:paraId="0B81DF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pEF</w:t>
            </w: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: 11</w:t>
            </w:r>
          </w:p>
          <w:p w14:paraId="4A71B8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(11.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72FB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week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DADA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ice weekl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D00A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supervised sessions plus 20 home sessions; training data were recorded with a wearable smartwatch and uploaded to Polar Flow; lifestyle counselling/follow-up was delivered by telephone; home training was asynchronously monitored.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EDCE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BCR: 24 supervised exercise sessions including warm-up, resistance training (elastic bands; 2 sets of 10 exercises), and moderate- to high-intensity aerobic training.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4994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: change in VO2peak. Secondary: 6MWD, MLHFQ/HR-QoL, disease-related biomarkers, and physical fitness.</w:t>
            </w:r>
          </w:p>
        </w:tc>
      </w:tr>
      <w:tr w14:paraId="630C6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40E0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otrowicz et al. (20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0B7F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FAD1F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 randomized; 131 included in final analysis (75:5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29D8F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verall: 58.1 (10.2); final analysis: HBCR 56.4 (10.9), </w:t>
            </w: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B</w:t>
            </w: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 60.5 (8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84C3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89%) in final analysis samp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A2B7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CR 30.2(8.2)</w:t>
            </w:r>
          </w:p>
          <w:p w14:paraId="2C56D4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BCR 30.8(6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1C2D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5A17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e times weekl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80D7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HO-3 device plus mobile phone; three precordial ECG leads were recorded and transmitted by phone to a monitoring centre; the training programme was preset with audiovisual prompts; the centre could adjust workload or stop training; telephone contact also provided psychological support.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3EA9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e-based CR (SCR): interval cycle-ergometer training including 5-10 min warm-up, 10-30 min aerobic endurance training, and 5 min cool-down.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D69A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YHA class, VO2peak, 6MWT distance, and SF-36/HR-QoL.</w:t>
            </w:r>
          </w:p>
        </w:tc>
      </w:tr>
      <w:tr w14:paraId="6F9FF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21B0CF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  <w:t>usual car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BE6D6" w:themeFill="accent2" w:themeFillTint="32"/>
            <w:vAlign w:val="top"/>
          </w:tcPr>
          <w:p w14:paraId="2C48DD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</w:tr>
      <w:tr w14:paraId="45538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166C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otrowicz et al. (20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30E3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EDFA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0 randomized; QoL analysis included 768 (377:39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FB88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CR 62.2 (10.9); UC 62.1 (10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07BC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 (89%) in QoL analysis samp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8B4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CR 31(6.9)</w:t>
            </w:r>
          </w:p>
          <w:p w14:paraId="484D3D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 30.3(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012E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weeks (1-week in-hospital initial phase plus 8 weeks at home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9F72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ve times weekl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EE1C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are (including psychological telesupport), individualized telerehabilitation, and CIED telemonitoring; devices included EHO-MINI tele-ECG training equipment, blood pressure monitor, weighing scale, mobile phone, and monitoring centre; training included aerobic endurance/Nordic walking, inspiratory muscle training, and light resistance/strengthening exercises.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E4CD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ual care/observation with lifestyle modification and self-management advice.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1D6C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-36 QoL domains; psychological measures included BDI (QoL analysis).</w:t>
            </w:r>
          </w:p>
        </w:tc>
      </w:tr>
      <w:tr w14:paraId="4C172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1975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gatomi et al. (20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827C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pa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CE0B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5:1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79F1F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 (10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9C00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5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8558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FrEF: 14</w:t>
            </w:r>
          </w:p>
          <w:p w14:paraId="75DC2A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(17.4)</w:t>
            </w:r>
          </w:p>
          <w:p w14:paraId="373605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EFD1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3926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roximately weekly multidisciplinary communication; training frequency was individualized (aerobic exercise approximately 3-5 times/week, adjusted according to the protocol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0067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tbit Inspire HR monitoring; patient self-monitoring of symptoms, blood pressure, weight, steps, and training records; therapists communicated via app messages/telephone approximately weekly and adjusted training frequency/intensity based on symptoms and pulse data; dietitians provided individualized nutrition advice based on meal photographs.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3501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ual care, including pharmacological and non-pharmacological therapy.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B069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: change in 6MWD. Secondary: BNP, KCCQ, SPPB, Kihon Checklist, and related measures.</w:t>
            </w:r>
          </w:p>
        </w:tc>
      </w:tr>
      <w:tr w14:paraId="6D92B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7E2A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g et al. (20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1CC0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555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49:4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89A8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3 (10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1558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5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5AD30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CR 34.03(6.64)</w:t>
            </w:r>
          </w:p>
          <w:p w14:paraId="11C9A6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 34.07(6.6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DDA4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 (2 months); follow-up to 6 months after dischar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D5AA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eks 1-4: 3 times/week, 20 min/session; weeks 5-8: 5 times/week, 30 min/ses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B4D8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Q/WeChat and webcam communication/supervision; endurance training (walking/jogging) was provided during the first 4 weeks, followed by resistance and muscle-strength training during weeks 5-8; physiotherapists monitored, assessed, and adjusted intensity; cardiac nurses provided weekly follow-up, and patients could interact and consult at any time.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8F85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ual care, including discharge education and routine outpatient follow-up.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8291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: MLHFQ/QoL. Secondary: 6MWD, resting heart rate, HADS, LVEF, and NYHA class.</w:t>
            </w:r>
          </w:p>
        </w:tc>
      </w:tr>
      <w:tr w14:paraId="2C6ED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2FA4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otrowicz et al. (20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60F1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n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AB8D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randomized; 107 included in final analysis (75:3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3299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54.4 (10.9); CG 62.1 (12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4026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89%) in final analysis samp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277A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CR 30(8)</w:t>
            </w:r>
          </w:p>
          <w:p w14:paraId="2E25F7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 34(6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5B15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week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8681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ve times weekl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432C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HO-MINI, blood pressure monitor, weighing scale, and mobile phone; the device contained an individualized training workflow (exercise/rest/ECG recording time points); ECG was transmitted immediately after training to the monitoring centre for programme assessment; telephone contact also provided psychological support.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AB3C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ual care: advice on lifestyle modification and self-management; no supervised exercise training.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F8843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: VO2peak. Secondary: CPET exercise duration, 6MWT, QoL/SF-36, safety, adherence, and acceptability.</w:t>
            </w:r>
          </w:p>
        </w:tc>
      </w:tr>
      <w:tr w14:paraId="14583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04AD5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dgren et al. (2023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3BB34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way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16DB4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 (31:30)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6EFCE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6 (11.3)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628D1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proximately 50 (82%; 18% female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A0B06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 xml:space="preserve">HFrEF: </w:t>
            </w: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  <w:p w14:paraId="19D30E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 xml:space="preserve">HFpEF: </w:t>
            </w: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  <w:p w14:paraId="2689B3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CR 36.4(12.1)</w:t>
            </w:r>
          </w:p>
          <w:p w14:paraId="6B57FD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 32.4(11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85AF8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month intervention plus 3-month post-intervention follow-up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9A2DE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ice weekly, 24 sessions in total (completion could be extended in case of delays)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58581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exercise was supervised remotely by physiotherapists using online videoconferencing; tablet/network equipment supported two-way audio/video; all participants attended a 2-day Living with Heart Failure course.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90A27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ual care; the control group received no additional intervention beyond standard care and was encouraged to exercise according to guidelines.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B3C43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asibility: adherence, adverse events, patient-reported safety/confidence, and technical issues. Exploratory: GSE, VO2peak, 6MWT, and physical activity.</w:t>
            </w:r>
          </w:p>
        </w:tc>
      </w:tr>
    </w:tbl>
    <w:p w14:paraId="1E682014"/>
    <w:p w14:paraId="28CAC5A3">
      <w:pPr>
        <w:rPr>
          <w:rFonts w:hint="eastAsia"/>
        </w:rPr>
      </w:pPr>
      <w:r>
        <w:rPr>
          <w:rFonts w:hint="eastAsia"/>
        </w:rPr>
        <w:t>Values are presented as mean (SD) unless otherwise indicated. Randomized and final-analysis samples are both reported when available.</w:t>
      </w:r>
    </w:p>
    <w:p w14:paraId="1A5E6B23">
      <w:pPr>
        <w:rPr>
          <w:rFonts w:hint="eastAsia"/>
          <w:lang w:val="en-US" w:eastAsia="zh-CN"/>
        </w:rPr>
      </w:pPr>
      <w:r>
        <w:rPr>
          <w:rFonts w:hint="eastAsia"/>
        </w:rPr>
        <w:t xml:space="preserve">Abbreviations: 6MWD, 6-minute walking distance; 6MWT, 6-minute walk test; BDI, Beck Depression Inventory; BNP, B-type natriuretic peptide; CBCR, centre-based cardiac rehabilitation; CHF, chronic heart failure; CIED, cardiac implantable electronic device; CPET, cardiopulmonary exercise testing; CR, cardiac rehabilitation; ECG, electrocardiography; EQ-5D, EuroQol 5-Dimension; GSE, General Self-Efficacy Scale; HADS, Hospital Anxiety and Depression Scale; </w:t>
      </w:r>
      <w:bookmarkStart w:id="0" w:name="_GoBack"/>
      <w:bookmarkEnd w:id="0"/>
      <w:r>
        <w:rPr>
          <w:rFonts w:hint="eastAsia"/>
        </w:rPr>
        <w:t>HR-QoL, health-related quality of life; ICT, information and communication technology; IQR, interquartile range; KCCQ, Kansas City Cardiomyopathy Questionnaire; LVEF, left ventricular ejection fraction; MLHFQ, Minnesota Living with Heart Failure Questionnaire; MVPA, moderate-to-vigorous physical activity; NYHA, New York Heart Association; QoL, quality of life; RCT, randomized controlled trial; SCR, supervised cardiac rehabilitation; SF-36, 36-item Short Form Health Survey; SPPB, Short Physical Performance Battery; UC, usual care; VO2peak, peak oxygen uptake</w:t>
      </w:r>
      <w:r>
        <w:rPr>
          <w:rFonts w:hint="eastAsia"/>
          <w:lang w:val="en-US" w:eastAsia="zh-CN"/>
        </w:rPr>
        <w:t>; HFrEF, heart failure with reduced ejection fraction; HFpEF, heart failure with preserved ejection fraction</w:t>
      </w:r>
    </w:p>
    <w:p w14:paraId="51359EC4">
      <w:pPr>
        <w:rPr>
          <w:rFonts w:hint="eastAsia"/>
          <w:lang w:val="en-US" w:eastAsia="zh-CN"/>
        </w:rPr>
      </w:pPr>
    </w:p>
    <w:p w14:paraId="12AACB5E"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rli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B0E3F"/>
    <w:rsid w:val="0A1A3C58"/>
    <w:rsid w:val="0AB67278"/>
    <w:rsid w:val="11C12C43"/>
    <w:rsid w:val="337059B0"/>
    <w:rsid w:val="791A1263"/>
    <w:rsid w:val="7D6F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03</Words>
  <Characters>6800</Characters>
  <Lines>0</Lines>
  <Paragraphs>0</Paragraphs>
  <TotalTime>77</TotalTime>
  <ScaleCrop>false</ScaleCrop>
  <LinksUpToDate>false</LinksUpToDate>
  <CharactersWithSpaces>769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15:15:00Z</dcterms:created>
  <dc:creator>86132</dc:creator>
  <cp:lastModifiedBy>东东</cp:lastModifiedBy>
  <dcterms:modified xsi:type="dcterms:W3CDTF">2026-05-20T15:3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jljZmE5NDA0YTJkMGZkYjNjY2U2YTZmMThmZDNjNTUiLCJ1c2VySWQiOiI0NTQ5NzQyOTkifQ==</vt:lpwstr>
  </property>
  <property fmtid="{D5CDD505-2E9C-101B-9397-08002B2CF9AE}" pid="4" name="ICV">
    <vt:lpwstr>57E563B09F3B4017B96E75F2593A3B59_12</vt:lpwstr>
  </property>
</Properties>
</file>